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olate network genetic variation, plasma homocysteine, and global genomic methylation content: a genetic association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san M Wernimo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G Cl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trick J Stov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n T Wel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ugusto A Litonj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cott T Wei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 Michael Gaz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atherine L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rea Baccar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>, Joel Schwar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alentina Boll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nd Patricia A Cass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4"/>
          <w:szCs w:val="24"/>
        </w:rPr>
        <w:t>Division of Nutritional Science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Department of Molecular Biology &amp; Genetic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i w:val="false"/>
          <w:color w:val="231F20"/>
          <w:sz w:val="24"/>
          <w:szCs w:val="24"/>
          <w:lang w:val="en-GB"/>
        </w:rPr>
        <w:t>Biological Statistics &amp; Computational Biology, Cornell, Ithaca, NY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i w:val="false"/>
          <w:sz w:val="24"/>
          <w:szCs w:val="24"/>
        </w:rPr>
        <w:t>Channing Laboratory, Brigham and Women’s Hospital, and Harvard Medical School, Boston, MA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Division of Aging, Brigham &amp; Women's Hospital, </w:t>
      </w:r>
      <w:r>
        <w:rPr>
          <w:rFonts w:cs="Times New Roman" w:ascii="Times New Roman" w:hAnsi="Times New Roman"/>
          <w:i w:val="false"/>
          <w:sz w:val="24"/>
          <w:szCs w:val="24"/>
        </w:rPr>
        <w:t>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partment of Health Sciences, 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Northeastern University, Boston, MA, USA</w:t>
      </w:r>
    </w:p>
    <w:p>
      <w:pPr>
        <w:pStyle w:val="Phon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s of </w:t>
      </w:r>
      <w:r>
        <w:rPr>
          <w:rFonts w:cs="Times New Roman" w:ascii="Times New Roman" w:hAnsi="Times New Roman"/>
          <w:sz w:val="24"/>
          <w:szCs w:val="24"/>
        </w:rPr>
        <w:t>Environmental Health and Epidemiology, Harvard University, 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i w:val="false"/>
          <w:sz w:val="24"/>
          <w:szCs w:val="24"/>
        </w:rPr>
        <w:t>Center of Molecular and Genetic Epidemiology, Department of Environmental and Occupational Health, Università degli Studi di Milano and IRCCS Fondazione Ca’ Granda Ospedale Maggiore Policlinico, Milan, Italy</w:t>
      </w:r>
    </w:p>
    <w:p>
      <w:pPr>
        <w:pStyle w:val="Emai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209 Savage Hall, Division of Nutritional Sciences, Cornell University, Ithaca, NY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aff1"/>
      <w:bookmarkEnd w:id="0"/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MW: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w38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GC: 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c347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PJS: 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pjs13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TW: 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tw1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AL:</w:t>
        <w:tab/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ALITONJUA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W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cott.weiss@channing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MG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jmgaziano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LT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KL.Tucker@neu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B: 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abaccare@hsph.harvard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  <w:t xml:space="preserve">JS: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JSCHWRTZ@hsph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B: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abaccare@hsph.harvard.edu</w:t>
        </w:r>
      </w:hyperlink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C: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pac6@cornell.edu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 xml:space="preserve">  52 genes in the folate-mediated one-carbon pathway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030"/>
        <w:gridCol w:w="1440"/>
      </w:tblGrid>
      <w:tr>
        <w:trPr>
          <w:trHeight w:val="584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60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/>
            </w:pPr>
            <w:r>
              <w:rPr>
                <w:rFonts w:cs="Times New Roman" w:ascii="Times New Roman" w:hAnsi="Times New Roman"/>
                <w:b/>
                <w:bCs/>
              </w:rPr>
              <w:t>Gene ID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60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ylhomocysteinas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HCYL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ylhomocysteinase-lik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ylhomocysteinase-like 2, KIAA08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1 family, member L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meth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IC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aminoimidazole-4-carboxamide ribonucleotide formyltransferase/IMP cyclohydro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ine-homocysteine S-meth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athionine-beta-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athionase (cystathionine gamma-ly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F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GBP, Elav-like family member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5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folate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thylglycin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5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(cytosine-5-)-methyltransferas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(cytosine-5-)-methyltransferase 3 alp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(cytosine-5-)-methyltransferase 3 be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LH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hydrolase (prostate-specific membrane antigen)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LR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receptor 1 (adu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LR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receptor 2 (feta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LR3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receptor 3 (gamm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PGS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ylpolyglutamate 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CD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iminotransferase cyclodeam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tin, heavy polypeptid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SH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cleavage system protein H (aminomethyl carrie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glutamyl hydrolase (conjugase, folylpolygammaglutamyl hydrol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dehydrogenase (decarboxylatin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N-meth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PA8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70kDa protein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S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adenosyltransferase I, alp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2A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adenosyltransferase II, alp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2B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adenosyltransferase II, be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enetetrahydrofolate dehydrogenase (NADP+ dependent) 1-li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D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enetetrahydrofolate dehydrogenase (NADP+ dependent) 2, methenyltetrahydrofolate cyclohydro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enetetrahydrofolate reductase (NAD(P)H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S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0-methenyltetrahydrofolate synthetase (5-formyltetrahydrofolate cyclo-lig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methyltetrahydrofolate-homocysteine meth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8</w:t>
            </w:r>
          </w:p>
        </w:tc>
      </w:tr>
      <w:tr>
        <w:trPr/>
        <w:tc>
          <w:tcPr>
            <w:tcW w:w="118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60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methyltetrahydrofolate-homocysteine methyltransferase reductas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2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 </w:t>
      </w:r>
      <w:r>
        <w:rPr>
          <w:rFonts w:cs="Times New Roman" w:ascii="Times New Roman" w:hAnsi="Times New Roman"/>
          <w:sz w:val="24"/>
          <w:szCs w:val="24"/>
        </w:rPr>
        <w:t xml:space="preserve">52 genes in the folate-mediated one-carbon pathway </w:t>
      </w:r>
      <w:r>
        <w:rPr/>
        <w:t>(cont’d)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030"/>
        <w:gridCol w:w="144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60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ID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60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cosine dehydrogenas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hydroxymethyltransferase 1 (solubl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MT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hydroxymethyltransferase 2 (mitochondria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LC19A1 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19 (folate transporter), member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19A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19 (thiamine transporter), member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19A3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19, member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5, member 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03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46A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46 (folate transporter), member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2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/>
            </w:pPr>
            <w:r>
              <w:rPr>
                <w:rFonts w:cs="Times New Roman" w:ascii="Times New Roman" w:hAnsi="Times New Roman"/>
              </w:rPr>
              <w:t>Transcobalamin I (vitamin B-12 binding protein, R binder family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obalamin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ylate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I</w:t>
            </w:r>
          </w:p>
        </w:tc>
        <w:tc>
          <w:tcPr>
            <w:tcW w:w="60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conjugating enzyme E2I (UBC9 homolog, yeas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9</w:t>
            </w:r>
          </w:p>
        </w:tc>
      </w:tr>
      <w:tr>
        <w:trPr/>
        <w:tc>
          <w:tcPr>
            <w:tcW w:w="118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N</w:t>
            </w:r>
          </w:p>
        </w:tc>
        <w:tc>
          <w:tcPr>
            <w:tcW w:w="60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conjugating enzyme E2N (UBC13 homolog, yeast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4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/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">
    <w:name w:val="title"/>
    <w:basedOn w:val="Normal"/>
    <w:next w:val="Author"/>
    <w:qFormat/>
    <w:pPr/>
    <w:rPr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/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MediumList1Accent61">
    <w:name w:val="Medium List 1 - Accent 6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eastAsia="Calibri" w:cs="Arial"/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MediumShading2Accent61">
    <w:name w:val="Medium Shading 2 - Accent 6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Grid3Accent51">
    <w:name w:val="Medium Grid 3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w38@cornell.edu" TargetMode="External"/><Relationship Id="rId3" Type="http://schemas.openxmlformats.org/officeDocument/2006/relationships/hyperlink" Target="mailto:ac347@cornell.edu" TargetMode="External"/><Relationship Id="rId4" Type="http://schemas.openxmlformats.org/officeDocument/2006/relationships/hyperlink" Target="mailto:pjs13@cornell.edu" TargetMode="External"/><Relationship Id="rId5" Type="http://schemas.openxmlformats.org/officeDocument/2006/relationships/hyperlink" Target="mailto:mtw1@cornell.edu" TargetMode="External"/><Relationship Id="rId6" Type="http://schemas.openxmlformats.org/officeDocument/2006/relationships/hyperlink" Target="mailto:ALITONJUA@PARTNERS.ORG" TargetMode="External"/><Relationship Id="rId7" Type="http://schemas.openxmlformats.org/officeDocument/2006/relationships/hyperlink" Target="mailto:scott.weiss@channing.harvard.edu" TargetMode="External"/><Relationship Id="rId8" Type="http://schemas.openxmlformats.org/officeDocument/2006/relationships/hyperlink" Target="mailto:jmgaziano@partners.org" TargetMode="External"/><Relationship Id="rId9" Type="http://schemas.openxmlformats.org/officeDocument/2006/relationships/hyperlink" Target="mailto:KL.Tucker@neu.edu" TargetMode="External"/><Relationship Id="rId10" Type="http://schemas.openxmlformats.org/officeDocument/2006/relationships/hyperlink" Target="mailto:abaccare@hsph.harvard.edu" TargetMode="External"/><Relationship Id="rId11" Type="http://schemas.openxmlformats.org/officeDocument/2006/relationships/hyperlink" Target="mailto:JSCHWRTZ@hsph.harvard.edu" TargetMode="External"/><Relationship Id="rId12" Type="http://schemas.openxmlformats.org/officeDocument/2006/relationships/hyperlink" Target="mailto:abaccare@hsph.harvard.edu" TargetMode="External"/><Relationship Id="rId13" Type="http://schemas.openxmlformats.org/officeDocument/2006/relationships/hyperlink" Target="mailto:pac6@cornell.edu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assanogroup\Research Projects\NAS\NAS Folate Metabolic Network Project\NAS NS SNPs CVD\SMW Hcy analysis\Manuscript\Manuscript instructions\Human Genetics Word Template\sv-jour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0:30:00Z</dcterms:created>
  <dc:creator>pac6lab</dc:creator>
  <dc:description/>
  <cp:keywords/>
  <dc:language>en-US</dc:language>
  <cp:lastModifiedBy>Patricia Cassano</cp:lastModifiedBy>
  <cp:lastPrinted>2011-09-11T11:17:00Z</cp:lastPrinted>
  <dcterms:modified xsi:type="dcterms:W3CDTF">2011-11-20T20:30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